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7F7" w:rsidRDefault="007147F7" w:rsidP="007147F7">
      <w:pPr>
        <w:rPr>
          <w:rFonts w:cs="Times New Roman"/>
          <w:szCs w:val="24"/>
        </w:rPr>
      </w:pPr>
      <w:r w:rsidRPr="00E63EC2">
        <w:rPr>
          <w:rFonts w:cs="Times New Roman"/>
          <w:b/>
          <w:bCs/>
          <w:szCs w:val="24"/>
        </w:rPr>
        <w:t xml:space="preserve">Supplementary table </w:t>
      </w:r>
      <w:r w:rsidR="002C7A85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. Genomes available at </w:t>
      </w:r>
      <w:proofErr w:type="spellStart"/>
      <w:r>
        <w:rPr>
          <w:rFonts w:cs="Times New Roman"/>
          <w:szCs w:val="24"/>
        </w:rPr>
        <w:t>Ezbiocloud</w:t>
      </w:r>
      <w:proofErr w:type="spellEnd"/>
      <w:r>
        <w:rPr>
          <w:rFonts w:cs="Times New Roman"/>
          <w:szCs w:val="24"/>
        </w:rPr>
        <w:t xml:space="preserve"> web page, used for comparative genomics analysis.</w:t>
      </w:r>
    </w:p>
    <w:tbl>
      <w:tblPr>
        <w:tblW w:w="82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675"/>
        <w:gridCol w:w="4600"/>
        <w:gridCol w:w="1360"/>
      </w:tblGrid>
      <w:tr w:rsidR="007147F7" w:rsidRPr="00D601B3" w:rsidTr="007147F7">
        <w:trPr>
          <w:trHeight w:val="315"/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Nº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Project </w:t>
            </w:r>
            <w:proofErr w:type="spellStart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accession</w:t>
            </w:r>
            <w:proofErr w:type="spellEnd"/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Taxon</w:t>
            </w:r>
            <w:proofErr w:type="spellEnd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name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train</w:t>
            </w:r>
            <w:proofErr w:type="spellEnd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47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name</w:t>
            </w:r>
            <w:proofErr w:type="spellEnd"/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0264555.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6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0281915.1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 chlororaphi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0-84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06988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A23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096383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601B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seudomonas chlororaph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CL1606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19218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CL1601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03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isc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TCC 17809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044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isc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CL1391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04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isc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CL1607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05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D601B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</w:t>
            </w:r>
            <w:proofErr w:type="spellStart"/>
            <w:r w:rsidRPr="00D601B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D601B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MR12a(R)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058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isc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oZa7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1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anti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12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20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anti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49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26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anti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71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34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anti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Q16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40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6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49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ynxant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8887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78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b-St2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83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anti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SM 19603(T)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90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SM 6698(T)</w:t>
            </w:r>
          </w:p>
        </w:tc>
      </w:tr>
      <w:tr w:rsidR="007147F7" w:rsidRPr="00A4737B" w:rsidTr="00DE1C54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CA_003851925.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Pseudomonas chlororaphis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A473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ureofacie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7F7" w:rsidRPr="00A4737B" w:rsidRDefault="007147F7" w:rsidP="00DE1C5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4737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hPhzTR39</w:t>
            </w:r>
          </w:p>
        </w:tc>
      </w:tr>
    </w:tbl>
    <w:p w:rsidR="007147F7" w:rsidRDefault="007147F7">
      <w:bookmarkStart w:id="0" w:name="_GoBack"/>
      <w:bookmarkEnd w:id="0"/>
    </w:p>
    <w:sectPr w:rsidR="007147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2AB"/>
    <w:rsid w:val="002C7A85"/>
    <w:rsid w:val="007147F7"/>
    <w:rsid w:val="007D62AB"/>
    <w:rsid w:val="00C3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8331D0-3F10-44E4-83B4-B15CC308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7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28</Characters>
  <Application>Microsoft Office Word</Application>
  <DocSecurity>0</DocSecurity>
  <Lines>10</Lines>
  <Paragraphs>2</Paragraphs>
  <ScaleCrop>false</ScaleCrop>
  <Company>Universidad de Málaga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UMA</dc:creator>
  <cp:keywords/>
  <dc:description/>
  <cp:lastModifiedBy>Usuario UMA</cp:lastModifiedBy>
  <cp:revision>4</cp:revision>
  <dcterms:created xsi:type="dcterms:W3CDTF">2022-09-29T10:20:00Z</dcterms:created>
  <dcterms:modified xsi:type="dcterms:W3CDTF">2022-11-14T09:03:00Z</dcterms:modified>
</cp:coreProperties>
</file>